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96C05" w14:textId="227E75AA" w:rsidR="00CE0C82" w:rsidRDefault="00CE0C82" w:rsidP="00CE0C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C08C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316E4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="006E2D0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2</w:t>
      </w:r>
      <w:r w:rsidRPr="002316E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C08C0">
        <w:rPr>
          <w:rFonts w:ascii="Times New Roman" w:hAnsi="Times New Roman" w:cs="Times New Roman"/>
          <w:b/>
          <w:bCs/>
          <w:sz w:val="24"/>
          <w:szCs w:val="24"/>
        </w:rPr>
        <w:t xml:space="preserve"> Fit indices for the multigroup CFA models (configural, metric, and scalar) across the four scales</w:t>
      </w:r>
    </w:p>
    <w:p w14:paraId="5E013019" w14:textId="77777777" w:rsidR="00F47D6B" w:rsidRPr="005C08C0" w:rsidRDefault="00F47D6B" w:rsidP="00CE0C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81F5A4" w14:textId="7AA1BDE3" w:rsidR="00CE0C82" w:rsidRPr="00253FD3" w:rsidRDefault="00F47D6B">
      <w:pPr>
        <w:rPr>
          <w:b/>
          <w:bCs/>
        </w:rPr>
      </w:pPr>
      <w:r w:rsidRPr="00253FD3">
        <w:rPr>
          <w:rFonts w:ascii="Times New Roman" w:hAnsi="Times New Roman" w:cs="Times New Roman"/>
          <w:b/>
          <w:bCs/>
          <w:szCs w:val="21"/>
        </w:rPr>
        <w:t>Supplementary Table S</w:t>
      </w:r>
      <w:r w:rsidR="00253FD3">
        <w:rPr>
          <w:rFonts w:ascii="Times New Roman" w:hAnsi="Times New Roman" w:cs="Times New Roman" w:hint="eastAsia"/>
          <w:b/>
          <w:bCs/>
          <w:szCs w:val="21"/>
        </w:rPr>
        <w:t>2</w:t>
      </w:r>
    </w:p>
    <w:tbl>
      <w:tblPr>
        <w:tblW w:w="9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0"/>
        <w:gridCol w:w="1720"/>
        <w:gridCol w:w="1040"/>
        <w:gridCol w:w="1040"/>
        <w:gridCol w:w="1040"/>
        <w:gridCol w:w="1040"/>
      </w:tblGrid>
      <w:tr w:rsidR="00253FD3" w:rsidRPr="00CE0C82" w14:paraId="1CD1399D" w14:textId="77777777" w:rsidTr="00253FD3">
        <w:trPr>
          <w:trHeight w:val="443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A6E85" w14:textId="77777777" w:rsidR="00CE0C82" w:rsidRPr="00CE0C82" w:rsidRDefault="00CE0C82" w:rsidP="00CE0C8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al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ECF51" w14:textId="77777777" w:rsidR="00CE0C82" w:rsidRPr="00CE0C82" w:rsidRDefault="00CE0C82" w:rsidP="00CE0C8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41897" w14:textId="77777777" w:rsidR="00CE0C82" w:rsidRPr="00CE0C82" w:rsidRDefault="00CE0C82" w:rsidP="00CE0C8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F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01B3E" w14:textId="77777777" w:rsidR="00CE0C82" w:rsidRPr="00CE0C82" w:rsidRDefault="00CE0C82" w:rsidP="00CE0C8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L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1F0D1" w14:textId="77777777" w:rsidR="00CE0C82" w:rsidRPr="00CE0C82" w:rsidRDefault="00CE0C82" w:rsidP="00CE0C8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MSE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04CDA" w14:textId="77777777" w:rsidR="00CE0C82" w:rsidRPr="00CE0C82" w:rsidRDefault="00CE0C82" w:rsidP="00CE0C8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RMR</w:t>
            </w:r>
          </w:p>
        </w:tc>
      </w:tr>
      <w:tr w:rsidR="00F47D6B" w:rsidRPr="00CE0C82" w14:paraId="60404947" w14:textId="77777777" w:rsidTr="00253FD3">
        <w:trPr>
          <w:trHeight w:val="443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FD99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thropophobia mentality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ADF2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figura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152D" w14:textId="0DCD63AB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275A" w14:textId="003CA46B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96E4" w14:textId="1D5F3D2C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7196" w14:textId="0BF48FF5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F47D6B" w:rsidRPr="00CE0C82" w14:paraId="4965E044" w14:textId="77777777" w:rsidTr="00253FD3">
        <w:trPr>
          <w:trHeight w:val="44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1511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thropophobia mental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F2B5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tr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F92D" w14:textId="75FB2B9C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EEAB9" w14:textId="7F7735B6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779A" w14:textId="13205A6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11DB" w14:textId="2D12D4F6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F47D6B" w:rsidRPr="00CE0C82" w14:paraId="1F8054B4" w14:textId="77777777" w:rsidTr="00253FD3">
        <w:trPr>
          <w:trHeight w:val="44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6525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thropophobia mental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317A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cal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0AE2" w14:textId="51DD25F8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59B8" w14:textId="618A9A6D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5A49C" w14:textId="091FAE94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DA6D" w14:textId="014A108C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F47D6B" w:rsidRPr="00CE0C82" w14:paraId="7C5AD4D1" w14:textId="77777777" w:rsidTr="00253FD3">
        <w:trPr>
          <w:trHeight w:val="44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2D59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nse of Sel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6C67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figur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16052" w14:textId="1A2FA2F4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E667" w14:textId="63D5B928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C0719" w14:textId="712FFE21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2E1D" w14:textId="66ABA4B9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F47D6B" w:rsidRPr="00CE0C82" w14:paraId="5ACC3D26" w14:textId="77777777" w:rsidTr="00253FD3">
        <w:trPr>
          <w:trHeight w:val="44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33E4D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nse of Sel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EADC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tr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E06C" w14:textId="31B1CF4C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7BA8" w14:textId="452CB72F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AF94" w14:textId="4391ED7F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888B" w14:textId="4D268116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F47D6B" w:rsidRPr="00CE0C82" w14:paraId="155F32C9" w14:textId="77777777" w:rsidTr="00253FD3">
        <w:trPr>
          <w:trHeight w:val="44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AFFF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nse of Sel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B7A2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cal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8E35" w14:textId="17AF7825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3E40" w14:textId="54309238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0387" w14:textId="07AFB5E4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8298F" w14:textId="04219481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5</w:t>
            </w:r>
          </w:p>
        </w:tc>
      </w:tr>
      <w:tr w:rsidR="00F47D6B" w:rsidRPr="00CE0C82" w14:paraId="26B360C2" w14:textId="77777777" w:rsidTr="00253FD3">
        <w:trPr>
          <w:trHeight w:val="44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08B6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dependent view of sel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6F0BB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figur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FBC6" w14:textId="342A53CF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08184" w14:textId="1B58E4D0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593B2" w14:textId="33064EFF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FF55" w14:textId="764B1964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F47D6B" w:rsidRPr="00CE0C82" w14:paraId="6C5A9E6F" w14:textId="77777777" w:rsidTr="00253FD3">
        <w:trPr>
          <w:trHeight w:val="44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B623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dependent view of sel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3761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tr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55D7" w14:textId="1541DE9B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C52A" w14:textId="3F53FF95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AE9B" w14:textId="2A3A0A29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3BB0" w14:textId="354D70CB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F47D6B" w:rsidRPr="00CE0C82" w14:paraId="66AFE27D" w14:textId="77777777" w:rsidTr="00253FD3">
        <w:trPr>
          <w:trHeight w:val="44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FDCF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dependent view of sel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E736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cal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C394" w14:textId="7CC41F95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F11D" w14:textId="639A97BD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B22F" w14:textId="208DA425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AE4F" w14:textId="249EA3EA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F47D6B" w:rsidRPr="00CE0C82" w14:paraId="183432E2" w14:textId="77777777" w:rsidTr="00253FD3">
        <w:trPr>
          <w:trHeight w:val="44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D4CB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dependent view of sel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1B21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figur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A159" w14:textId="4AFFB1DE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9D6F" w14:textId="09D1F6F3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9DD1" w14:textId="08D8AC03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2361" w14:textId="21A24F9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F47D6B" w:rsidRPr="00CE0C82" w14:paraId="35871298" w14:textId="77777777" w:rsidTr="00253FD3">
        <w:trPr>
          <w:trHeight w:val="443"/>
        </w:trPr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90B822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dependent view of self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F4B463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tric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B9111B" w14:textId="63A893DC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D21C2B" w14:textId="2A3E50ED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8F4B8D" w14:textId="01FB4AFD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524752" w14:textId="4A9640CF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F47D6B" w:rsidRPr="00CE0C82" w14:paraId="36EABB10" w14:textId="77777777" w:rsidTr="00253FD3">
        <w:trPr>
          <w:trHeight w:val="443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12A29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dependent view of self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B31AC" w14:textId="77777777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C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cala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D77F7" w14:textId="3CC0583E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00889" w14:textId="15A0AE43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44663" w14:textId="4301093B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D1CE8" w14:textId="728E0AB4" w:rsidR="00F47D6B" w:rsidRPr="00CE0C82" w:rsidRDefault="00F47D6B" w:rsidP="00F47D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F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0</w:t>
            </w:r>
          </w:p>
        </w:tc>
      </w:tr>
    </w:tbl>
    <w:p w14:paraId="78876888" w14:textId="77777777" w:rsidR="00F343E5" w:rsidRDefault="00F343E5"/>
    <w:sectPr w:rsidR="00F343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7AC92" w14:textId="77777777" w:rsidR="006E2D06" w:rsidRDefault="006E2D06" w:rsidP="006E2D06">
      <w:r>
        <w:separator/>
      </w:r>
    </w:p>
  </w:endnote>
  <w:endnote w:type="continuationSeparator" w:id="0">
    <w:p w14:paraId="02BCCF56" w14:textId="77777777" w:rsidR="006E2D06" w:rsidRDefault="006E2D06" w:rsidP="006E2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1AE06" w14:textId="77777777" w:rsidR="006E2D06" w:rsidRDefault="006E2D06" w:rsidP="006E2D06">
      <w:r>
        <w:separator/>
      </w:r>
    </w:p>
  </w:footnote>
  <w:footnote w:type="continuationSeparator" w:id="0">
    <w:p w14:paraId="27584E20" w14:textId="77777777" w:rsidR="006E2D06" w:rsidRDefault="006E2D06" w:rsidP="006E2D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C82"/>
    <w:rsid w:val="001B659B"/>
    <w:rsid w:val="00253FD3"/>
    <w:rsid w:val="006E2D06"/>
    <w:rsid w:val="00CE0C82"/>
    <w:rsid w:val="00F343E5"/>
    <w:rsid w:val="00F4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D70B01"/>
  <w15:chartTrackingRefBased/>
  <w15:docId w15:val="{E55D0109-7945-4C13-8304-C318F4B8D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2D0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E2D06"/>
  </w:style>
  <w:style w:type="paragraph" w:styleId="a5">
    <w:name w:val="footer"/>
    <w:basedOn w:val="a"/>
    <w:link w:val="a6"/>
    <w:uiPriority w:val="99"/>
    <w:unhideWhenUsed/>
    <w:rsid w:val="006E2D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E2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7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枝 粉川</dc:creator>
  <cp:keywords/>
  <dc:description/>
  <cp:lastModifiedBy>尚枝 粉川</cp:lastModifiedBy>
  <cp:revision>3</cp:revision>
  <dcterms:created xsi:type="dcterms:W3CDTF">2025-11-20T23:44:00Z</dcterms:created>
  <dcterms:modified xsi:type="dcterms:W3CDTF">2025-11-21T11:42:00Z</dcterms:modified>
</cp:coreProperties>
</file>